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4F183" w14:textId="77777777" w:rsidR="00583D36" w:rsidRPr="00A47EEF" w:rsidRDefault="00583D36" w:rsidP="00583D36">
      <w:pPr>
        <w:pStyle w:val="Titolo1"/>
      </w:pPr>
      <w:bookmarkStart w:id="0" w:name="_Toc201585425"/>
      <w:r w:rsidRPr="00A47EEF">
        <w:t xml:space="preserve">Description of </w:t>
      </w:r>
      <w:r>
        <w:t>preoperative PROMs</w:t>
      </w:r>
      <w:bookmarkEnd w:id="0"/>
    </w:p>
    <w:p w14:paraId="4E91E822" w14:textId="77777777" w:rsidR="00583D36" w:rsidRPr="00030BD1" w:rsidRDefault="00583D36" w:rsidP="00583D36">
      <w:pPr>
        <w:pStyle w:val="Paragrafoelenco"/>
        <w:keepNext/>
        <w:spacing w:before="120" w:after="360"/>
        <w:ind w:left="432" w:hanging="432"/>
        <w:contextualSpacing w:val="0"/>
        <w:outlineLvl w:val="1"/>
        <w:rPr>
          <w:rFonts w:ascii="Arial" w:eastAsiaTheme="majorEastAsia" w:hAnsi="Arial"/>
          <w:b/>
          <w:bCs/>
          <w:iCs/>
          <w:caps/>
          <w:vanish/>
          <w:sz w:val="24"/>
          <w:szCs w:val="28"/>
        </w:rPr>
      </w:pPr>
      <w:bookmarkStart w:id="1" w:name="_Toc183101907"/>
      <w:bookmarkStart w:id="2" w:name="_Toc183101957"/>
      <w:bookmarkStart w:id="3" w:name="_Toc183159643"/>
      <w:bookmarkStart w:id="4" w:name="_Toc183178461"/>
      <w:bookmarkStart w:id="5" w:name="_Toc201585404"/>
      <w:bookmarkStart w:id="6" w:name="_Toc201585426"/>
      <w:bookmarkEnd w:id="1"/>
      <w:bookmarkEnd w:id="2"/>
      <w:bookmarkEnd w:id="3"/>
      <w:bookmarkEnd w:id="4"/>
      <w:bookmarkEnd w:id="5"/>
      <w:bookmarkEnd w:id="6"/>
    </w:p>
    <w:p w14:paraId="4E834D5F" w14:textId="77777777" w:rsidR="00583D36" w:rsidRPr="00030BD1" w:rsidRDefault="00583D36" w:rsidP="00583D36">
      <w:pPr>
        <w:pStyle w:val="Paragrafoelenco"/>
        <w:keepNext/>
        <w:spacing w:before="120" w:after="360"/>
        <w:ind w:left="432" w:hanging="432"/>
        <w:contextualSpacing w:val="0"/>
        <w:outlineLvl w:val="1"/>
        <w:rPr>
          <w:rFonts w:ascii="Arial" w:eastAsiaTheme="majorEastAsia" w:hAnsi="Arial"/>
          <w:b/>
          <w:bCs/>
          <w:iCs/>
          <w:caps/>
          <w:vanish/>
          <w:sz w:val="24"/>
          <w:szCs w:val="28"/>
        </w:rPr>
      </w:pPr>
      <w:bookmarkStart w:id="7" w:name="_Toc183101908"/>
      <w:bookmarkStart w:id="8" w:name="_Toc183101958"/>
      <w:bookmarkStart w:id="9" w:name="_Toc183159644"/>
      <w:bookmarkStart w:id="10" w:name="_Toc183178462"/>
      <w:bookmarkStart w:id="11" w:name="_Toc201585405"/>
      <w:bookmarkStart w:id="12" w:name="_Toc201585427"/>
      <w:bookmarkEnd w:id="7"/>
      <w:bookmarkEnd w:id="8"/>
      <w:bookmarkEnd w:id="9"/>
      <w:bookmarkEnd w:id="10"/>
      <w:bookmarkEnd w:id="11"/>
      <w:bookmarkEnd w:id="12"/>
    </w:p>
    <w:p w14:paraId="1E3C1A5E" w14:textId="77777777" w:rsidR="00583D36" w:rsidRPr="00030BD1" w:rsidRDefault="00583D36" w:rsidP="00583D36">
      <w:pPr>
        <w:pStyle w:val="Paragrafoelenco"/>
        <w:keepNext/>
        <w:spacing w:before="120" w:after="360"/>
        <w:ind w:left="432" w:hanging="432"/>
        <w:contextualSpacing w:val="0"/>
        <w:outlineLvl w:val="1"/>
        <w:rPr>
          <w:rFonts w:ascii="Arial" w:eastAsiaTheme="majorEastAsia" w:hAnsi="Arial"/>
          <w:b/>
          <w:bCs/>
          <w:iCs/>
          <w:caps/>
          <w:vanish/>
          <w:sz w:val="24"/>
          <w:szCs w:val="28"/>
        </w:rPr>
      </w:pPr>
      <w:bookmarkStart w:id="13" w:name="_Toc183101909"/>
      <w:bookmarkStart w:id="14" w:name="_Toc183101959"/>
      <w:bookmarkStart w:id="15" w:name="_Toc183159645"/>
      <w:bookmarkStart w:id="16" w:name="_Toc183178463"/>
      <w:bookmarkStart w:id="17" w:name="_Toc201585406"/>
      <w:bookmarkStart w:id="18" w:name="_Toc201585428"/>
      <w:bookmarkEnd w:id="13"/>
      <w:bookmarkEnd w:id="14"/>
      <w:bookmarkEnd w:id="15"/>
      <w:bookmarkEnd w:id="16"/>
      <w:bookmarkEnd w:id="17"/>
      <w:bookmarkEnd w:id="18"/>
    </w:p>
    <w:p w14:paraId="02CC4E5C" w14:textId="77777777" w:rsidR="00583D36" w:rsidRPr="00A47EEF" w:rsidRDefault="00583D36" w:rsidP="00583D36">
      <w:pPr>
        <w:pStyle w:val="Titolo2"/>
      </w:pPr>
      <w:bookmarkStart w:id="19" w:name="_Toc201585429"/>
      <w:r>
        <w:t>IKDC</w:t>
      </w:r>
      <w:bookmarkEnd w:id="19"/>
    </w:p>
    <w:p w14:paraId="72E6DA76" w14:textId="77777777" w:rsidR="00583D36" w:rsidRDefault="00583D36" w:rsidP="00583D36">
      <w:pPr>
        <w:widowControl/>
        <w:spacing w:after="160" w:line="259" w:lineRule="auto"/>
        <w:jc w:val="left"/>
      </w:pPr>
      <w:r>
        <w:t>Only one study (</w:t>
      </w:r>
      <w:proofErr w:type="spellStart"/>
      <w:r>
        <w:t>Douoguih</w:t>
      </w:r>
      <w:proofErr w:type="spellEnd"/>
      <w:r>
        <w:t xml:space="preserve"> 2024) reported preoperative IKDC score. Among the 29 patients with available data, the mean IKDC score was 49.5 (SD: 21.5; 95% CI: 41.67, 57.33).</w:t>
      </w:r>
    </w:p>
    <w:p w14:paraId="1D57E62B" w14:textId="77777777" w:rsidR="00583D36" w:rsidRDefault="00583D36" w:rsidP="00583D36">
      <w:pPr>
        <w:widowControl/>
        <w:spacing w:after="160" w:line="259" w:lineRule="auto"/>
        <w:jc w:val="left"/>
        <w:rPr>
          <w:rFonts w:ascii="Arial" w:eastAsiaTheme="majorEastAsia" w:hAnsi="Arial"/>
          <w:b/>
          <w:bCs/>
          <w:iCs/>
          <w:caps/>
          <w:sz w:val="24"/>
          <w:szCs w:val="28"/>
        </w:rPr>
      </w:pPr>
    </w:p>
    <w:p w14:paraId="5025CF6B" w14:textId="77777777" w:rsidR="00583D36" w:rsidRPr="00A47EEF" w:rsidRDefault="00583D36" w:rsidP="00583D36">
      <w:pPr>
        <w:pStyle w:val="Titolo2"/>
      </w:pPr>
      <w:bookmarkStart w:id="20" w:name="_Toc201585430"/>
      <w:r>
        <w:t>KOOS pain</w:t>
      </w:r>
      <w:bookmarkEnd w:id="20"/>
    </w:p>
    <w:p w14:paraId="559326DE" w14:textId="77777777" w:rsidR="00583D36" w:rsidRDefault="00583D36" w:rsidP="00583D36">
      <w:pPr>
        <w:rPr>
          <w:rFonts w:ascii="Arial Narrow" w:hAnsi="Arial Narrow"/>
          <w:sz w:val="28"/>
          <w:szCs w:val="28"/>
        </w:rPr>
      </w:pPr>
      <w:r>
        <w:rPr>
          <w:rFonts w:ascii="Arial Narrow" w:hAnsi="Arial Narrow"/>
          <w:noProof/>
          <w:sz w:val="28"/>
          <w:szCs w:val="28"/>
        </w:rPr>
        <w:drawing>
          <wp:inline distT="0" distB="0" distL="0" distR="0" wp14:anchorId="23CF775F" wp14:editId="22B306B0">
            <wp:extent cx="5760720" cy="1724025"/>
            <wp:effectExtent l="0" t="0" r="0" b="9525"/>
            <wp:docPr id="1304697632" name="Image 4" descr="Immagine che contiene testo, ricevuta, Carattere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4697632" name="Image 4" descr="Immagine che contiene testo, ricevuta, Carattere, linea&#10;&#10;Il contenuto generato dall'IA potrebbe non essere corretto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2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6FB2D" w14:textId="77777777" w:rsidR="00583D36" w:rsidRPr="00A47EEF" w:rsidRDefault="00583D36" w:rsidP="00583D36">
      <w:pPr>
        <w:rPr>
          <w:b/>
          <w:i/>
          <w:sz w:val="16"/>
          <w:szCs w:val="28"/>
        </w:rPr>
      </w:pPr>
      <w:r>
        <w:rPr>
          <w:b/>
          <w:i/>
          <w:sz w:val="16"/>
          <w:szCs w:val="28"/>
        </w:rPr>
        <w:t>Forestplot_Mmean_KOOS_pain_preop</w:t>
      </w:r>
      <w:r w:rsidRPr="00A47EEF">
        <w:rPr>
          <w:b/>
          <w:i/>
          <w:sz w:val="16"/>
          <w:szCs w:val="28"/>
        </w:rPr>
        <w:t>.pdf</w:t>
      </w:r>
    </w:p>
    <w:p w14:paraId="031EAFBD" w14:textId="77777777" w:rsidR="00583D36" w:rsidRPr="00E30E5D" w:rsidRDefault="00583D36" w:rsidP="00583D36">
      <w:pPr>
        <w:rPr>
          <w:b/>
          <w:i/>
          <w:sz w:val="18"/>
          <w:szCs w:val="28"/>
        </w:rPr>
      </w:pPr>
    </w:p>
    <w:p w14:paraId="4B489697" w14:textId="77777777" w:rsidR="00583D36" w:rsidRPr="00A47EEF" w:rsidRDefault="00583D36" w:rsidP="00583D36">
      <w:r w:rsidRPr="00E30E5D">
        <w:t xml:space="preserve">The overall </w:t>
      </w:r>
      <w:r>
        <w:t>mean for preoperatively KOOS pain is 64.58 [95% CI: 62.05, 67.10].</w:t>
      </w:r>
    </w:p>
    <w:p w14:paraId="3AC5E9C9" w14:textId="77777777" w:rsidR="00583D36" w:rsidRPr="00A47EEF" w:rsidRDefault="00583D36" w:rsidP="00583D36">
      <w:r>
        <w:t>These studies exhibit moderate</w:t>
      </w:r>
      <w:r w:rsidRPr="00A47EEF">
        <w:t xml:space="preserve"> heterogeneity for this measure</w:t>
      </w:r>
      <w:r>
        <w:t xml:space="preserve"> (I²=38%)</w:t>
      </w:r>
      <w:r w:rsidRPr="00A47EEF">
        <w:t>.</w:t>
      </w:r>
    </w:p>
    <w:p w14:paraId="55A6A713" w14:textId="77777777" w:rsidR="00583D36" w:rsidRDefault="00583D36" w:rsidP="00583D36">
      <w:pPr>
        <w:autoSpaceDE w:val="0"/>
        <w:autoSpaceDN w:val="0"/>
        <w:adjustRightInd w:val="0"/>
        <w:rPr>
          <w:rFonts w:ascii="Arial Narrow" w:hAnsi="Arial Narrow"/>
          <w:b/>
          <w:bCs/>
          <w:iCs/>
          <w:sz w:val="28"/>
          <w:szCs w:val="28"/>
        </w:rPr>
      </w:pPr>
    </w:p>
    <w:p w14:paraId="756462AF" w14:textId="77777777" w:rsidR="00583D36" w:rsidRPr="00A47EEF" w:rsidRDefault="00583D36" w:rsidP="00583D36">
      <w:pPr>
        <w:pStyle w:val="Titolo2"/>
      </w:pPr>
      <w:bookmarkStart w:id="21" w:name="_Toc201585431"/>
      <w:r>
        <w:t>KOOS symptom</w:t>
      </w:r>
      <w:bookmarkEnd w:id="21"/>
    </w:p>
    <w:p w14:paraId="272ACB29" w14:textId="77777777" w:rsidR="00583D36" w:rsidRDefault="00583D36" w:rsidP="00583D36">
      <w:pPr>
        <w:rPr>
          <w:rFonts w:ascii="Arial Narrow" w:hAnsi="Arial Narrow"/>
          <w:sz w:val="28"/>
          <w:szCs w:val="28"/>
        </w:rPr>
      </w:pPr>
      <w:r>
        <w:rPr>
          <w:rFonts w:ascii="Arial Narrow" w:hAnsi="Arial Narrow"/>
          <w:noProof/>
          <w:sz w:val="28"/>
          <w:szCs w:val="28"/>
        </w:rPr>
        <w:drawing>
          <wp:inline distT="0" distB="0" distL="0" distR="0" wp14:anchorId="06712F5C" wp14:editId="49146168">
            <wp:extent cx="5760720" cy="1692275"/>
            <wp:effectExtent l="0" t="0" r="0" b="3175"/>
            <wp:docPr id="1687512039" name="Image 5" descr="Immagine che contiene testo, ricevuta, Carattere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512039" name="Image 5" descr="Immagine che contiene testo, ricevuta, Carattere, linea&#10;&#10;Il contenuto generato dall'IA potrebbe non essere corretto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9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0B9D7" w14:textId="77777777" w:rsidR="00583D36" w:rsidRPr="00A47EEF" w:rsidRDefault="00583D36" w:rsidP="00583D36">
      <w:pPr>
        <w:rPr>
          <w:b/>
          <w:i/>
          <w:sz w:val="16"/>
          <w:szCs w:val="28"/>
        </w:rPr>
      </w:pPr>
      <w:r>
        <w:rPr>
          <w:b/>
          <w:i/>
          <w:sz w:val="16"/>
          <w:szCs w:val="28"/>
        </w:rPr>
        <w:t>Forestplot_Mmean_KOOS_symptom_preop</w:t>
      </w:r>
      <w:r w:rsidRPr="00A47EEF">
        <w:rPr>
          <w:b/>
          <w:i/>
          <w:sz w:val="16"/>
          <w:szCs w:val="28"/>
        </w:rPr>
        <w:t>.pdf</w:t>
      </w:r>
    </w:p>
    <w:p w14:paraId="0FA62DB2" w14:textId="77777777" w:rsidR="00583D36" w:rsidRPr="00E30E5D" w:rsidRDefault="00583D36" w:rsidP="00583D36">
      <w:pPr>
        <w:rPr>
          <w:b/>
          <w:i/>
          <w:sz w:val="18"/>
          <w:szCs w:val="28"/>
        </w:rPr>
      </w:pPr>
    </w:p>
    <w:p w14:paraId="7533CF2A" w14:textId="77777777" w:rsidR="00583D36" w:rsidRPr="00A47EEF" w:rsidRDefault="00583D36" w:rsidP="00583D36">
      <w:r w:rsidRPr="00E30E5D">
        <w:t xml:space="preserve">The overall </w:t>
      </w:r>
      <w:r>
        <w:t>mean for preoperatively KOOS symptom is 57.71 [95% CI: 51.96, 63.46].</w:t>
      </w:r>
    </w:p>
    <w:p w14:paraId="5F9F85BA" w14:textId="77777777" w:rsidR="00583D36" w:rsidRPr="00A47EEF" w:rsidRDefault="00583D36" w:rsidP="00583D36">
      <w:r>
        <w:t>These studies exhibit high</w:t>
      </w:r>
      <w:r w:rsidRPr="00A47EEF">
        <w:t xml:space="preserve"> heterogeneity for this measure</w:t>
      </w:r>
      <w:r>
        <w:t xml:space="preserve"> (I²=83%)</w:t>
      </w:r>
      <w:r w:rsidRPr="00A47EEF">
        <w:t>.</w:t>
      </w:r>
    </w:p>
    <w:p w14:paraId="05DA1A00" w14:textId="77777777" w:rsidR="00583D36" w:rsidRDefault="00583D36" w:rsidP="00583D36">
      <w:pPr>
        <w:widowControl/>
        <w:spacing w:after="160" w:line="259" w:lineRule="auto"/>
        <w:jc w:val="left"/>
        <w:rPr>
          <w:rFonts w:ascii="Arial" w:eastAsiaTheme="majorEastAsia" w:hAnsi="Arial"/>
          <w:b/>
          <w:bCs/>
          <w:iCs/>
          <w:caps/>
          <w:sz w:val="24"/>
          <w:szCs w:val="28"/>
        </w:rPr>
      </w:pPr>
      <w:r>
        <w:br w:type="page"/>
      </w:r>
    </w:p>
    <w:p w14:paraId="1B2414EB" w14:textId="77777777" w:rsidR="00583D36" w:rsidRPr="00A47EEF" w:rsidRDefault="00583D36" w:rsidP="00583D36">
      <w:pPr>
        <w:pStyle w:val="Titolo2"/>
      </w:pPr>
      <w:bookmarkStart w:id="22" w:name="_Toc201585432"/>
      <w:r>
        <w:lastRenderedPageBreak/>
        <w:t>KOOS activities of daily</w:t>
      </w:r>
      <w:bookmarkEnd w:id="22"/>
    </w:p>
    <w:p w14:paraId="52434793" w14:textId="77777777" w:rsidR="00583D36" w:rsidRDefault="00583D36" w:rsidP="00583D36">
      <w:pPr>
        <w:rPr>
          <w:rFonts w:ascii="Arial Narrow" w:hAnsi="Arial Narrow"/>
          <w:sz w:val="28"/>
          <w:szCs w:val="28"/>
        </w:rPr>
      </w:pPr>
      <w:r>
        <w:rPr>
          <w:rFonts w:ascii="Arial Narrow" w:hAnsi="Arial Narrow"/>
          <w:noProof/>
          <w:sz w:val="28"/>
          <w:szCs w:val="28"/>
        </w:rPr>
        <w:drawing>
          <wp:inline distT="0" distB="0" distL="0" distR="0" wp14:anchorId="12C430D9" wp14:editId="2DE9B9F5">
            <wp:extent cx="5760720" cy="1692275"/>
            <wp:effectExtent l="0" t="0" r="0" b="3175"/>
            <wp:docPr id="1070116230" name="Image 6" descr="Immagine che contiene testo, ricevuta, Carattere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116230" name="Image 6" descr="Immagine che contiene testo, ricevuta, Carattere, linea&#10;&#10;Il contenuto generato dall'IA potrebbe non essere corretto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9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DA1D3" w14:textId="77777777" w:rsidR="00583D36" w:rsidRPr="00A47EEF" w:rsidRDefault="00583D36" w:rsidP="00583D36">
      <w:pPr>
        <w:rPr>
          <w:b/>
          <w:i/>
          <w:sz w:val="16"/>
          <w:szCs w:val="28"/>
        </w:rPr>
      </w:pPr>
      <w:r>
        <w:rPr>
          <w:b/>
          <w:i/>
          <w:sz w:val="16"/>
          <w:szCs w:val="28"/>
        </w:rPr>
        <w:t>Forestplot_Mmean_KOOS_adl_preop</w:t>
      </w:r>
      <w:r w:rsidRPr="00A47EEF">
        <w:rPr>
          <w:b/>
          <w:i/>
          <w:sz w:val="16"/>
          <w:szCs w:val="28"/>
        </w:rPr>
        <w:t>.pdf</w:t>
      </w:r>
    </w:p>
    <w:p w14:paraId="5DD60A2C" w14:textId="77777777" w:rsidR="00583D36" w:rsidRPr="00E30E5D" w:rsidRDefault="00583D36" w:rsidP="00583D36">
      <w:pPr>
        <w:rPr>
          <w:b/>
          <w:i/>
          <w:sz w:val="18"/>
          <w:szCs w:val="28"/>
        </w:rPr>
      </w:pPr>
    </w:p>
    <w:p w14:paraId="775110D3" w14:textId="77777777" w:rsidR="00583D36" w:rsidRPr="00A47EEF" w:rsidRDefault="00583D36" w:rsidP="00583D36">
      <w:r w:rsidRPr="00E30E5D">
        <w:t xml:space="preserve">The overall </w:t>
      </w:r>
      <w:r>
        <w:t xml:space="preserve">mean for preoperatively KOOS </w:t>
      </w:r>
      <w:proofErr w:type="spellStart"/>
      <w:r>
        <w:t>adl</w:t>
      </w:r>
      <w:proofErr w:type="spellEnd"/>
      <w:r>
        <w:t xml:space="preserve"> is 70.32 [95% CI: 63.36, 77.29].</w:t>
      </w:r>
    </w:p>
    <w:p w14:paraId="7BFF5C7E" w14:textId="77777777" w:rsidR="00583D36" w:rsidRPr="00A47EEF" w:rsidRDefault="00583D36" w:rsidP="00583D36">
      <w:r>
        <w:t>These studies exhibit high</w:t>
      </w:r>
      <w:r w:rsidRPr="00A47EEF">
        <w:t xml:space="preserve"> heterogeneity for this measure</w:t>
      </w:r>
      <w:r>
        <w:t xml:space="preserve"> (I²=89%)</w:t>
      </w:r>
      <w:r w:rsidRPr="00A47EEF">
        <w:t>.</w:t>
      </w:r>
    </w:p>
    <w:p w14:paraId="0E8C58EB" w14:textId="77777777" w:rsidR="00583D36" w:rsidRDefault="00583D36" w:rsidP="00583D36">
      <w:pPr>
        <w:autoSpaceDE w:val="0"/>
        <w:autoSpaceDN w:val="0"/>
        <w:adjustRightInd w:val="0"/>
        <w:rPr>
          <w:rFonts w:ascii="Arial Narrow" w:hAnsi="Arial Narrow"/>
          <w:b/>
          <w:bCs/>
          <w:iCs/>
          <w:sz w:val="28"/>
          <w:szCs w:val="28"/>
        </w:rPr>
      </w:pPr>
    </w:p>
    <w:p w14:paraId="393BEEB0" w14:textId="77777777" w:rsidR="00583D36" w:rsidRPr="00A47EEF" w:rsidRDefault="00583D36" w:rsidP="00583D36">
      <w:pPr>
        <w:pStyle w:val="Titolo2"/>
      </w:pPr>
      <w:bookmarkStart w:id="23" w:name="_Toc201585433"/>
      <w:r>
        <w:t>KOOS sport</w:t>
      </w:r>
      <w:bookmarkEnd w:id="23"/>
    </w:p>
    <w:p w14:paraId="4B409C12" w14:textId="77777777" w:rsidR="00583D36" w:rsidRDefault="00583D36" w:rsidP="00583D36">
      <w:pPr>
        <w:rPr>
          <w:rFonts w:ascii="Arial Narrow" w:hAnsi="Arial Narrow"/>
          <w:sz w:val="28"/>
          <w:szCs w:val="28"/>
        </w:rPr>
      </w:pPr>
      <w:r>
        <w:rPr>
          <w:rFonts w:ascii="Arial Narrow" w:hAnsi="Arial Narrow"/>
          <w:noProof/>
          <w:sz w:val="28"/>
          <w:szCs w:val="28"/>
        </w:rPr>
        <w:drawing>
          <wp:inline distT="0" distB="0" distL="0" distR="0" wp14:anchorId="17634CF0" wp14:editId="7A8FCA69">
            <wp:extent cx="5760720" cy="1706880"/>
            <wp:effectExtent l="0" t="0" r="0" b="7620"/>
            <wp:docPr id="549578051" name="Image 7" descr="Immagine che contiene testo, ricevuta, Carattere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9578051" name="Image 7" descr="Immagine che contiene testo, ricevuta, Carattere, linea&#10;&#10;Il contenuto generato dall'IA potrebbe non essere corretto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0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038FB" w14:textId="77777777" w:rsidR="00583D36" w:rsidRPr="00A47EEF" w:rsidRDefault="00583D36" w:rsidP="00583D36">
      <w:pPr>
        <w:rPr>
          <w:b/>
          <w:i/>
          <w:sz w:val="16"/>
          <w:szCs w:val="28"/>
        </w:rPr>
      </w:pPr>
      <w:r>
        <w:rPr>
          <w:b/>
          <w:i/>
          <w:sz w:val="16"/>
          <w:szCs w:val="28"/>
        </w:rPr>
        <w:t>Forestplot_Mmean_KOOS_sport_preop</w:t>
      </w:r>
      <w:r w:rsidRPr="00A47EEF">
        <w:rPr>
          <w:b/>
          <w:i/>
          <w:sz w:val="16"/>
          <w:szCs w:val="28"/>
        </w:rPr>
        <w:t>.pdf</w:t>
      </w:r>
    </w:p>
    <w:p w14:paraId="6B86B1E0" w14:textId="77777777" w:rsidR="00583D36" w:rsidRPr="00E30E5D" w:rsidRDefault="00583D36" w:rsidP="00583D36">
      <w:pPr>
        <w:rPr>
          <w:b/>
          <w:i/>
          <w:sz w:val="18"/>
          <w:szCs w:val="28"/>
        </w:rPr>
      </w:pPr>
    </w:p>
    <w:p w14:paraId="2962BD29" w14:textId="77777777" w:rsidR="00583D36" w:rsidRPr="00A47EEF" w:rsidRDefault="00583D36" w:rsidP="00583D36">
      <w:r w:rsidRPr="00E30E5D">
        <w:t xml:space="preserve">The overall </w:t>
      </w:r>
      <w:r>
        <w:t>mean for preoperatively KOOS sport is 27.22 [95% CI: 20.40, 34.05].</w:t>
      </w:r>
    </w:p>
    <w:p w14:paraId="4BFF9F31" w14:textId="77777777" w:rsidR="00583D36" w:rsidRPr="00A47EEF" w:rsidRDefault="00583D36" w:rsidP="00583D36">
      <w:r>
        <w:t>These studies exhibit high</w:t>
      </w:r>
      <w:r w:rsidRPr="00A47EEF">
        <w:t xml:space="preserve"> heterogeneity for this measure</w:t>
      </w:r>
      <w:r>
        <w:t xml:space="preserve"> (I²=75%)</w:t>
      </w:r>
      <w:r w:rsidRPr="00A47EEF">
        <w:t>.</w:t>
      </w:r>
    </w:p>
    <w:p w14:paraId="288AF7B7" w14:textId="77777777" w:rsidR="00583D36" w:rsidRDefault="00583D36" w:rsidP="00583D36">
      <w:pPr>
        <w:autoSpaceDE w:val="0"/>
        <w:autoSpaceDN w:val="0"/>
        <w:adjustRightInd w:val="0"/>
        <w:rPr>
          <w:rFonts w:ascii="Arial Narrow" w:hAnsi="Arial Narrow"/>
          <w:b/>
          <w:bCs/>
          <w:iCs/>
          <w:sz w:val="28"/>
          <w:szCs w:val="28"/>
        </w:rPr>
      </w:pPr>
    </w:p>
    <w:p w14:paraId="764DE3F2" w14:textId="77777777" w:rsidR="00583D36" w:rsidRDefault="00583D36" w:rsidP="00583D36">
      <w:pPr>
        <w:pStyle w:val="Titolo2"/>
      </w:pPr>
      <w:r>
        <w:br w:type="page"/>
      </w:r>
      <w:bookmarkStart w:id="24" w:name="_Toc201585434"/>
      <w:r>
        <w:lastRenderedPageBreak/>
        <w:t>KOOS quality of life</w:t>
      </w:r>
      <w:bookmarkEnd w:id="24"/>
    </w:p>
    <w:p w14:paraId="252EAB29" w14:textId="77777777" w:rsidR="00583D36" w:rsidRPr="00972543" w:rsidRDefault="00583D36" w:rsidP="00583D36">
      <w:pPr>
        <w:autoSpaceDE w:val="0"/>
        <w:autoSpaceDN w:val="0"/>
        <w:adjustRightInd w:val="0"/>
        <w:rPr>
          <w:bCs/>
          <w:iCs/>
          <w:szCs w:val="28"/>
        </w:rPr>
      </w:pPr>
      <w:r>
        <w:rPr>
          <w:bCs/>
          <w:iCs/>
          <w:noProof/>
          <w:szCs w:val="28"/>
        </w:rPr>
        <w:drawing>
          <wp:inline distT="0" distB="0" distL="0" distR="0" wp14:anchorId="185314B4" wp14:editId="79551940">
            <wp:extent cx="5760720" cy="1724025"/>
            <wp:effectExtent l="0" t="0" r="0" b="9525"/>
            <wp:docPr id="1182517014" name="Image 8" descr="Immagine che contiene testo, ricevuta, Carattere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2517014" name="Image 8" descr="Immagine che contiene testo, ricevuta, Carattere, linea&#10;&#10;Il contenuto generato dall'IA potrebbe non essere corretto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2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8FB1F" w14:textId="77777777" w:rsidR="00583D36" w:rsidRPr="00A47EEF" w:rsidRDefault="00583D36" w:rsidP="00583D36">
      <w:pPr>
        <w:rPr>
          <w:b/>
          <w:i/>
          <w:sz w:val="16"/>
          <w:szCs w:val="28"/>
        </w:rPr>
      </w:pPr>
      <w:r>
        <w:rPr>
          <w:b/>
          <w:i/>
          <w:sz w:val="16"/>
          <w:szCs w:val="28"/>
        </w:rPr>
        <w:t>Forestplot_Mmean_KOOS_qol_preop</w:t>
      </w:r>
      <w:r w:rsidRPr="00A47EEF">
        <w:rPr>
          <w:b/>
          <w:i/>
          <w:sz w:val="16"/>
          <w:szCs w:val="28"/>
        </w:rPr>
        <w:t>.pdf</w:t>
      </w:r>
    </w:p>
    <w:p w14:paraId="787682B7" w14:textId="77777777" w:rsidR="00583D36" w:rsidRPr="00E30E5D" w:rsidRDefault="00583D36" w:rsidP="00583D36">
      <w:pPr>
        <w:rPr>
          <w:b/>
          <w:i/>
          <w:sz w:val="18"/>
          <w:szCs w:val="28"/>
        </w:rPr>
      </w:pPr>
    </w:p>
    <w:p w14:paraId="758197FE" w14:textId="77777777" w:rsidR="00583D36" w:rsidRPr="00A47EEF" w:rsidRDefault="00583D36" w:rsidP="00583D36">
      <w:r w:rsidRPr="00E30E5D">
        <w:t xml:space="preserve">The overall </w:t>
      </w:r>
      <w:r>
        <w:t xml:space="preserve">mean for preoperatively KOOS </w:t>
      </w:r>
      <w:proofErr w:type="spellStart"/>
      <w:r>
        <w:t>qol</w:t>
      </w:r>
      <w:proofErr w:type="spellEnd"/>
      <w:r>
        <w:t xml:space="preserve"> is 26.66 [95% CI: 24.19, 29.13].</w:t>
      </w:r>
    </w:p>
    <w:p w14:paraId="07B0F2AC" w14:textId="77777777" w:rsidR="00583D36" w:rsidRPr="00A47EEF" w:rsidRDefault="00583D36" w:rsidP="00583D36">
      <w:r>
        <w:t>These studies exhibit moderate</w:t>
      </w:r>
      <w:r w:rsidRPr="00A47EEF">
        <w:t xml:space="preserve"> heterogeneity for this</w:t>
      </w:r>
      <w:r>
        <w:t xml:space="preserve"> </w:t>
      </w:r>
      <w:r w:rsidRPr="00A47EEF">
        <w:t>measure</w:t>
      </w:r>
      <w:r>
        <w:t xml:space="preserve"> (I²=28%)</w:t>
      </w:r>
      <w:r w:rsidRPr="00A47EEF">
        <w:t>.</w:t>
      </w:r>
    </w:p>
    <w:p w14:paraId="2A5A6CA7" w14:textId="77777777" w:rsidR="00583D36" w:rsidRDefault="00583D36" w:rsidP="00583D36">
      <w:pPr>
        <w:autoSpaceDE w:val="0"/>
        <w:autoSpaceDN w:val="0"/>
        <w:adjustRightInd w:val="0"/>
        <w:rPr>
          <w:rFonts w:ascii="Arial Narrow" w:hAnsi="Arial Narrow"/>
          <w:b/>
          <w:bCs/>
          <w:iCs/>
          <w:sz w:val="28"/>
          <w:szCs w:val="28"/>
        </w:rPr>
      </w:pPr>
    </w:p>
    <w:p w14:paraId="6A071709" w14:textId="77777777" w:rsidR="00583D36" w:rsidRDefault="00583D36" w:rsidP="00583D36">
      <w:pPr>
        <w:pStyle w:val="Titolo2"/>
      </w:pPr>
      <w:bookmarkStart w:id="25" w:name="_Toc201585435"/>
      <w:r>
        <w:t>KOOS total</w:t>
      </w:r>
      <w:bookmarkEnd w:id="25"/>
    </w:p>
    <w:p w14:paraId="2D0BA257" w14:textId="77777777" w:rsidR="00583D36" w:rsidRPr="00972543" w:rsidRDefault="00583D36" w:rsidP="00583D36">
      <w:pPr>
        <w:autoSpaceDE w:val="0"/>
        <w:autoSpaceDN w:val="0"/>
        <w:adjustRightInd w:val="0"/>
        <w:rPr>
          <w:bCs/>
          <w:iCs/>
          <w:szCs w:val="28"/>
        </w:rPr>
      </w:pPr>
      <w:r>
        <w:rPr>
          <w:bCs/>
          <w:iCs/>
          <w:noProof/>
          <w:szCs w:val="28"/>
        </w:rPr>
        <w:drawing>
          <wp:inline distT="0" distB="0" distL="0" distR="0" wp14:anchorId="39E16682" wp14:editId="50B696DF">
            <wp:extent cx="5760720" cy="1417955"/>
            <wp:effectExtent l="0" t="0" r="0" b="0"/>
            <wp:docPr id="1693876525" name="Image 9" descr="Immagine che contiene testo, Carattere, linea, ricevu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3876525" name="Image 9" descr="Immagine che contiene testo, Carattere, linea, ricevuta&#10;&#10;Il contenuto generato dall'IA potrebbe non essere corretto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1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FB6ED" w14:textId="77777777" w:rsidR="00583D36" w:rsidRPr="00A47EEF" w:rsidRDefault="00583D36" w:rsidP="00583D36">
      <w:pPr>
        <w:rPr>
          <w:b/>
          <w:i/>
          <w:sz w:val="16"/>
          <w:szCs w:val="28"/>
        </w:rPr>
      </w:pPr>
      <w:r>
        <w:rPr>
          <w:b/>
          <w:i/>
          <w:sz w:val="16"/>
          <w:szCs w:val="28"/>
        </w:rPr>
        <w:t>Forestplot_Mmean_KOOS_total_preop</w:t>
      </w:r>
      <w:r w:rsidRPr="00A47EEF">
        <w:rPr>
          <w:b/>
          <w:i/>
          <w:sz w:val="16"/>
          <w:szCs w:val="28"/>
        </w:rPr>
        <w:t>.pdf</w:t>
      </w:r>
    </w:p>
    <w:p w14:paraId="1CF97B57" w14:textId="77777777" w:rsidR="00583D36" w:rsidRPr="00E30E5D" w:rsidRDefault="00583D36" w:rsidP="00583D36">
      <w:pPr>
        <w:rPr>
          <w:b/>
          <w:i/>
          <w:sz w:val="18"/>
          <w:szCs w:val="28"/>
        </w:rPr>
      </w:pPr>
    </w:p>
    <w:p w14:paraId="29FD78E5" w14:textId="77777777" w:rsidR="00583D36" w:rsidRPr="00A47EEF" w:rsidRDefault="00583D36" w:rsidP="00583D36">
      <w:r w:rsidRPr="00E30E5D">
        <w:t xml:space="preserve">The overall </w:t>
      </w:r>
      <w:r>
        <w:t>mean for preoperatively KOOS total is 49.47 [95% CI: 44.91, 54.03].</w:t>
      </w:r>
    </w:p>
    <w:p w14:paraId="7C13BD2F" w14:textId="77777777" w:rsidR="00583D36" w:rsidRPr="00A47EEF" w:rsidRDefault="00583D36" w:rsidP="00583D36">
      <w:r>
        <w:t>These studies exhibit no</w:t>
      </w:r>
      <w:r w:rsidRPr="00A47EEF">
        <w:t xml:space="preserve"> heterogeneity for this measure</w:t>
      </w:r>
      <w:r>
        <w:t xml:space="preserve"> (I²=0%)</w:t>
      </w:r>
      <w:r w:rsidRPr="00A47EEF">
        <w:t>.</w:t>
      </w:r>
    </w:p>
    <w:p w14:paraId="1C4DA5AB" w14:textId="77777777" w:rsidR="00583D36" w:rsidRDefault="00583D36" w:rsidP="00583D36">
      <w:pPr>
        <w:autoSpaceDE w:val="0"/>
        <w:autoSpaceDN w:val="0"/>
        <w:adjustRightInd w:val="0"/>
        <w:rPr>
          <w:rFonts w:ascii="Arial Narrow" w:hAnsi="Arial Narrow"/>
          <w:b/>
          <w:bCs/>
          <w:iCs/>
          <w:sz w:val="28"/>
          <w:szCs w:val="28"/>
        </w:rPr>
      </w:pPr>
    </w:p>
    <w:p w14:paraId="69D952AE" w14:textId="77777777" w:rsidR="00583D36" w:rsidRDefault="00583D36" w:rsidP="00583D36">
      <w:pPr>
        <w:pStyle w:val="Titolo2"/>
      </w:pPr>
      <w:r>
        <w:br w:type="page"/>
      </w:r>
      <w:bookmarkStart w:id="26" w:name="_Toc201585436"/>
      <w:r>
        <w:lastRenderedPageBreak/>
        <w:t>VAS pain</w:t>
      </w:r>
      <w:bookmarkEnd w:id="26"/>
    </w:p>
    <w:p w14:paraId="5145DAF1" w14:textId="77777777" w:rsidR="00583D36" w:rsidRPr="00972543" w:rsidRDefault="00583D36" w:rsidP="00583D36">
      <w:pPr>
        <w:autoSpaceDE w:val="0"/>
        <w:autoSpaceDN w:val="0"/>
        <w:adjustRightInd w:val="0"/>
        <w:rPr>
          <w:bCs/>
          <w:iCs/>
          <w:szCs w:val="28"/>
        </w:rPr>
      </w:pPr>
      <w:r>
        <w:rPr>
          <w:bCs/>
          <w:iCs/>
          <w:noProof/>
          <w:szCs w:val="28"/>
        </w:rPr>
        <w:drawing>
          <wp:inline distT="0" distB="0" distL="0" distR="0" wp14:anchorId="342F71D1" wp14:editId="07C6D523">
            <wp:extent cx="5760720" cy="2103120"/>
            <wp:effectExtent l="0" t="0" r="0" b="0"/>
            <wp:docPr id="383953104" name="Image 10" descr="Immagine che contiene testo, Carattere, linea, ricevu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953104" name="Image 10" descr="Immagine che contiene testo, Carattere, linea, ricevuta&#10;&#10;Il contenuto generato dall'IA potrebbe non essere corretto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D2172" w14:textId="77777777" w:rsidR="00583D36" w:rsidRPr="00A47EEF" w:rsidRDefault="00583D36" w:rsidP="00583D36">
      <w:pPr>
        <w:rPr>
          <w:b/>
          <w:i/>
          <w:sz w:val="16"/>
          <w:szCs w:val="28"/>
        </w:rPr>
      </w:pPr>
      <w:r>
        <w:rPr>
          <w:b/>
          <w:i/>
          <w:sz w:val="16"/>
          <w:szCs w:val="28"/>
        </w:rPr>
        <w:t>Forestplot_Mmean_VAS_pain_preop</w:t>
      </w:r>
      <w:r w:rsidRPr="00A47EEF">
        <w:rPr>
          <w:b/>
          <w:i/>
          <w:sz w:val="16"/>
          <w:szCs w:val="28"/>
        </w:rPr>
        <w:t>.pdf</w:t>
      </w:r>
    </w:p>
    <w:p w14:paraId="472900B5" w14:textId="77777777" w:rsidR="00583D36" w:rsidRPr="00E30E5D" w:rsidRDefault="00583D36" w:rsidP="00583D36">
      <w:pPr>
        <w:rPr>
          <w:b/>
          <w:i/>
          <w:sz w:val="18"/>
          <w:szCs w:val="28"/>
        </w:rPr>
      </w:pPr>
    </w:p>
    <w:p w14:paraId="0B0D07FC" w14:textId="77777777" w:rsidR="00583D36" w:rsidRPr="00A47EEF" w:rsidRDefault="00583D36" w:rsidP="00583D36">
      <w:r w:rsidRPr="00E30E5D">
        <w:t xml:space="preserve">The overall </w:t>
      </w:r>
      <w:r>
        <w:t>mean for preoperatively VAS pain is 2.88 [95% CI: 2.52, 3.24].</w:t>
      </w:r>
    </w:p>
    <w:p w14:paraId="0DF7F510" w14:textId="77777777" w:rsidR="00583D36" w:rsidRPr="00A47EEF" w:rsidRDefault="00583D36" w:rsidP="00583D36">
      <w:r>
        <w:t>These studies exhibit high</w:t>
      </w:r>
      <w:r w:rsidRPr="00A47EEF">
        <w:t xml:space="preserve"> heterogeneity for this measure</w:t>
      </w:r>
      <w:r>
        <w:t xml:space="preserve"> (I²=55%)</w:t>
      </w:r>
      <w:r w:rsidRPr="00A47EEF">
        <w:t>.</w:t>
      </w:r>
    </w:p>
    <w:p w14:paraId="7C812839" w14:textId="77777777" w:rsidR="00583D36" w:rsidRDefault="00583D36" w:rsidP="00583D36">
      <w:pPr>
        <w:autoSpaceDE w:val="0"/>
        <w:autoSpaceDN w:val="0"/>
        <w:adjustRightInd w:val="0"/>
        <w:rPr>
          <w:rFonts w:ascii="Arial Narrow" w:hAnsi="Arial Narrow"/>
          <w:b/>
          <w:bCs/>
          <w:iCs/>
          <w:sz w:val="28"/>
          <w:szCs w:val="28"/>
        </w:rPr>
      </w:pPr>
    </w:p>
    <w:p w14:paraId="01F10281" w14:textId="77777777" w:rsidR="00583D36" w:rsidRDefault="00583D36" w:rsidP="00583D36">
      <w:pPr>
        <w:pStyle w:val="Titolo2"/>
      </w:pPr>
      <w:bookmarkStart w:id="27" w:name="_Toc201585437"/>
      <w:r>
        <w:t>MARX</w:t>
      </w:r>
      <w:bookmarkEnd w:id="27"/>
    </w:p>
    <w:p w14:paraId="15F9C2A4" w14:textId="77777777" w:rsidR="00583D36" w:rsidRPr="00972543" w:rsidRDefault="00583D36" w:rsidP="00583D36">
      <w:pPr>
        <w:autoSpaceDE w:val="0"/>
        <w:autoSpaceDN w:val="0"/>
        <w:adjustRightInd w:val="0"/>
        <w:rPr>
          <w:bCs/>
          <w:iCs/>
          <w:szCs w:val="28"/>
        </w:rPr>
      </w:pPr>
      <w:r>
        <w:rPr>
          <w:bCs/>
          <w:iCs/>
          <w:noProof/>
          <w:szCs w:val="28"/>
        </w:rPr>
        <w:drawing>
          <wp:inline distT="0" distB="0" distL="0" distR="0" wp14:anchorId="578F4583" wp14:editId="71EB574F">
            <wp:extent cx="5760720" cy="1706880"/>
            <wp:effectExtent l="0" t="0" r="0" b="7620"/>
            <wp:docPr id="1679343658" name="Image 11" descr="Immagine che contiene testo, ricevuta, Carattere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9343658" name="Image 11" descr="Immagine che contiene testo, ricevuta, Carattere, linea&#10;&#10;Il contenuto generato dall'IA potrebbe non essere corretto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0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CD4C4" w14:textId="77777777" w:rsidR="00583D36" w:rsidRPr="00A47EEF" w:rsidRDefault="00583D36" w:rsidP="00583D36">
      <w:pPr>
        <w:rPr>
          <w:b/>
          <w:i/>
          <w:sz w:val="16"/>
          <w:szCs w:val="28"/>
        </w:rPr>
      </w:pPr>
      <w:r>
        <w:rPr>
          <w:b/>
          <w:i/>
          <w:sz w:val="16"/>
          <w:szCs w:val="28"/>
        </w:rPr>
        <w:t>Forestplot_Mmean_MARX_preop</w:t>
      </w:r>
      <w:r w:rsidRPr="00A47EEF">
        <w:rPr>
          <w:b/>
          <w:i/>
          <w:sz w:val="16"/>
          <w:szCs w:val="28"/>
        </w:rPr>
        <w:t>.pdf</w:t>
      </w:r>
    </w:p>
    <w:p w14:paraId="666B1CBF" w14:textId="77777777" w:rsidR="00583D36" w:rsidRPr="00E30E5D" w:rsidRDefault="00583D36" w:rsidP="00583D36">
      <w:pPr>
        <w:rPr>
          <w:b/>
          <w:i/>
          <w:sz w:val="18"/>
          <w:szCs w:val="28"/>
        </w:rPr>
      </w:pPr>
    </w:p>
    <w:p w14:paraId="363AB869" w14:textId="77777777" w:rsidR="00583D36" w:rsidRPr="00A47EEF" w:rsidRDefault="00583D36" w:rsidP="00583D36">
      <w:r w:rsidRPr="00E30E5D">
        <w:t xml:space="preserve">The overall </w:t>
      </w:r>
      <w:r>
        <w:t>mean for preoperatively MARX is 11.73 [95% CI: 9.85, 13.62].</w:t>
      </w:r>
    </w:p>
    <w:p w14:paraId="05C152A3" w14:textId="77777777" w:rsidR="00583D36" w:rsidRPr="00A47EEF" w:rsidRDefault="00583D36" w:rsidP="00583D36">
      <w:r>
        <w:t>These studies exhibit high</w:t>
      </w:r>
      <w:r w:rsidRPr="00A47EEF">
        <w:t xml:space="preserve"> heterogeneity for this measure</w:t>
      </w:r>
      <w:r>
        <w:t xml:space="preserve"> (I²=94%)</w:t>
      </w:r>
      <w:r w:rsidRPr="00A47EEF">
        <w:t>.</w:t>
      </w:r>
    </w:p>
    <w:p w14:paraId="648BFD6C" w14:textId="77777777" w:rsidR="00583D36" w:rsidRDefault="00583D36" w:rsidP="00583D36">
      <w:pPr>
        <w:autoSpaceDE w:val="0"/>
        <w:autoSpaceDN w:val="0"/>
        <w:adjustRightInd w:val="0"/>
        <w:rPr>
          <w:rFonts w:ascii="Arial Narrow" w:hAnsi="Arial Narrow"/>
          <w:b/>
          <w:bCs/>
          <w:iCs/>
          <w:sz w:val="28"/>
          <w:szCs w:val="28"/>
        </w:rPr>
      </w:pPr>
    </w:p>
    <w:p w14:paraId="6985F9A4" w14:textId="77777777" w:rsidR="00583D36" w:rsidRDefault="00583D36" w:rsidP="00583D36">
      <w:pPr>
        <w:pStyle w:val="Titolo2"/>
      </w:pPr>
      <w:r>
        <w:br w:type="page"/>
      </w:r>
      <w:bookmarkStart w:id="28" w:name="_Toc201585438"/>
      <w:r>
        <w:lastRenderedPageBreak/>
        <w:t>SANE</w:t>
      </w:r>
      <w:bookmarkEnd w:id="28"/>
    </w:p>
    <w:p w14:paraId="53C6E783" w14:textId="77777777" w:rsidR="00583D36" w:rsidRPr="00972543" w:rsidRDefault="00583D36" w:rsidP="00583D36">
      <w:pPr>
        <w:autoSpaceDE w:val="0"/>
        <w:autoSpaceDN w:val="0"/>
        <w:adjustRightInd w:val="0"/>
        <w:rPr>
          <w:bCs/>
          <w:iCs/>
          <w:szCs w:val="28"/>
        </w:rPr>
      </w:pPr>
      <w:r>
        <w:rPr>
          <w:bCs/>
          <w:iCs/>
          <w:noProof/>
          <w:szCs w:val="28"/>
        </w:rPr>
        <w:drawing>
          <wp:inline distT="0" distB="0" distL="0" distR="0" wp14:anchorId="49B99CB3" wp14:editId="6C81695B">
            <wp:extent cx="5760720" cy="1365250"/>
            <wp:effectExtent l="0" t="0" r="0" b="6350"/>
            <wp:docPr id="70580450" name="Image 12" descr="Immagine che contiene testo, ricevuta, Carattere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580450" name="Image 12" descr="Immagine che contiene testo, ricevuta, Carattere, linea&#10;&#10;Il contenuto generato dall'IA potrebbe non essere corretto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6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C6BC1" w14:textId="77777777" w:rsidR="00583D36" w:rsidRPr="00A47EEF" w:rsidRDefault="00583D36" w:rsidP="00583D36">
      <w:pPr>
        <w:rPr>
          <w:b/>
          <w:i/>
          <w:sz w:val="16"/>
          <w:szCs w:val="28"/>
        </w:rPr>
      </w:pPr>
      <w:r>
        <w:rPr>
          <w:b/>
          <w:i/>
          <w:sz w:val="16"/>
          <w:szCs w:val="28"/>
        </w:rPr>
        <w:t>Forestplot_Mmean_SANE_preop</w:t>
      </w:r>
      <w:r w:rsidRPr="00A47EEF">
        <w:rPr>
          <w:b/>
          <w:i/>
          <w:sz w:val="16"/>
          <w:szCs w:val="28"/>
        </w:rPr>
        <w:t>.pdf</w:t>
      </w:r>
    </w:p>
    <w:p w14:paraId="41AE7273" w14:textId="77777777" w:rsidR="00583D36" w:rsidRPr="00E30E5D" w:rsidRDefault="00583D36" w:rsidP="00583D36">
      <w:pPr>
        <w:rPr>
          <w:b/>
          <w:i/>
          <w:sz w:val="18"/>
          <w:szCs w:val="28"/>
        </w:rPr>
      </w:pPr>
    </w:p>
    <w:p w14:paraId="5C698D7A" w14:textId="77777777" w:rsidR="00583D36" w:rsidRPr="00A47EEF" w:rsidRDefault="00583D36" w:rsidP="00583D36">
      <w:r w:rsidRPr="00E30E5D">
        <w:t xml:space="preserve">The overall </w:t>
      </w:r>
      <w:r>
        <w:t>mean for preoperatively SANE is 40.43 [95% CI: 20.26, 60.60].</w:t>
      </w:r>
    </w:p>
    <w:p w14:paraId="58656A25" w14:textId="77777777" w:rsidR="00583D36" w:rsidRPr="00A47EEF" w:rsidRDefault="00583D36" w:rsidP="00583D36">
      <w:r>
        <w:t>These studies exhibit high</w:t>
      </w:r>
      <w:r w:rsidRPr="00A47EEF">
        <w:t xml:space="preserve"> heterogeneity for this measure</w:t>
      </w:r>
      <w:r>
        <w:t xml:space="preserve"> (I²=91%)</w:t>
      </w:r>
      <w:r w:rsidRPr="00A47EEF">
        <w:t>.</w:t>
      </w:r>
    </w:p>
    <w:p w14:paraId="45A5EBB4" w14:textId="77777777" w:rsidR="00583D36" w:rsidRDefault="00583D36" w:rsidP="00583D36">
      <w:pPr>
        <w:autoSpaceDE w:val="0"/>
        <w:autoSpaceDN w:val="0"/>
        <w:adjustRightInd w:val="0"/>
        <w:rPr>
          <w:rFonts w:ascii="Arial Narrow" w:hAnsi="Arial Narrow"/>
          <w:b/>
          <w:bCs/>
          <w:iCs/>
          <w:sz w:val="28"/>
          <w:szCs w:val="28"/>
        </w:rPr>
      </w:pPr>
    </w:p>
    <w:p w14:paraId="09501F34" w14:textId="77777777" w:rsidR="00583D36" w:rsidRDefault="00583D36" w:rsidP="00583D36">
      <w:pPr>
        <w:pStyle w:val="Titolo2"/>
      </w:pPr>
      <w:bookmarkStart w:id="29" w:name="_Toc201585439"/>
      <w:r>
        <w:t>Tegner</w:t>
      </w:r>
      <w:bookmarkEnd w:id="29"/>
    </w:p>
    <w:p w14:paraId="61C9B3F4" w14:textId="77777777" w:rsidR="00583D36" w:rsidRPr="00972543" w:rsidRDefault="00583D36" w:rsidP="00583D36">
      <w:pPr>
        <w:autoSpaceDE w:val="0"/>
        <w:autoSpaceDN w:val="0"/>
        <w:adjustRightInd w:val="0"/>
        <w:rPr>
          <w:bCs/>
          <w:iCs/>
          <w:szCs w:val="28"/>
        </w:rPr>
      </w:pPr>
      <w:r>
        <w:rPr>
          <w:bCs/>
          <w:iCs/>
          <w:noProof/>
          <w:szCs w:val="28"/>
        </w:rPr>
        <w:drawing>
          <wp:inline distT="0" distB="0" distL="0" distR="0" wp14:anchorId="2C713E07" wp14:editId="3BB3CB69">
            <wp:extent cx="5760720" cy="1430655"/>
            <wp:effectExtent l="0" t="0" r="0" b="0"/>
            <wp:docPr id="1987241424" name="Image 13" descr="Immagine che contiene testo, linea, Carattere, ricevut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7241424" name="Image 13" descr="Immagine che contiene testo, linea, Carattere, ricevuta&#10;&#10;Il contenuto generato dall'IA potrebbe non essere corretto.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3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97BF9" w14:textId="77777777" w:rsidR="00583D36" w:rsidRPr="00A47EEF" w:rsidRDefault="00583D36" w:rsidP="00583D36">
      <w:pPr>
        <w:rPr>
          <w:b/>
          <w:i/>
          <w:sz w:val="16"/>
          <w:szCs w:val="28"/>
        </w:rPr>
      </w:pPr>
      <w:r>
        <w:rPr>
          <w:b/>
          <w:i/>
          <w:sz w:val="16"/>
          <w:szCs w:val="28"/>
        </w:rPr>
        <w:t>Forestplot_Mmean_Tegner_preop</w:t>
      </w:r>
      <w:r w:rsidRPr="00A47EEF">
        <w:rPr>
          <w:b/>
          <w:i/>
          <w:sz w:val="16"/>
          <w:szCs w:val="28"/>
        </w:rPr>
        <w:t>.pdf</w:t>
      </w:r>
    </w:p>
    <w:p w14:paraId="10E5BB41" w14:textId="77777777" w:rsidR="00583D36" w:rsidRPr="00E30E5D" w:rsidRDefault="00583D36" w:rsidP="00583D36">
      <w:pPr>
        <w:rPr>
          <w:b/>
          <w:i/>
          <w:sz w:val="18"/>
          <w:szCs w:val="28"/>
        </w:rPr>
      </w:pPr>
    </w:p>
    <w:p w14:paraId="584D5E24" w14:textId="77777777" w:rsidR="00583D36" w:rsidRPr="00A47EEF" w:rsidRDefault="00583D36" w:rsidP="00583D36">
      <w:r w:rsidRPr="00E30E5D">
        <w:t xml:space="preserve">The overall </w:t>
      </w:r>
      <w:r>
        <w:t>mean for preoperatively Tegner is 5.48 [95% CI: 2.44, 8.52].</w:t>
      </w:r>
    </w:p>
    <w:p w14:paraId="2B216764" w14:textId="77777777" w:rsidR="00583D36" w:rsidRPr="00A47EEF" w:rsidRDefault="00583D36" w:rsidP="00583D36">
      <w:r>
        <w:t>These studies exhibit high</w:t>
      </w:r>
      <w:r w:rsidRPr="00A47EEF">
        <w:t xml:space="preserve"> heterogeneity for this measure</w:t>
      </w:r>
      <w:r>
        <w:t xml:space="preserve"> (I²=96%)</w:t>
      </w:r>
      <w:r w:rsidRPr="00A47EEF">
        <w:t>.</w:t>
      </w:r>
    </w:p>
    <w:p w14:paraId="3B8838C7" w14:textId="77777777" w:rsidR="00583D36" w:rsidRDefault="00583D36" w:rsidP="00583D36">
      <w:pPr>
        <w:autoSpaceDE w:val="0"/>
        <w:autoSpaceDN w:val="0"/>
        <w:adjustRightInd w:val="0"/>
        <w:rPr>
          <w:rFonts w:ascii="Arial Narrow" w:hAnsi="Arial Narrow"/>
          <w:b/>
          <w:bCs/>
          <w:iCs/>
          <w:sz w:val="28"/>
          <w:szCs w:val="28"/>
        </w:rPr>
      </w:pPr>
    </w:p>
    <w:p w14:paraId="73F6EEC6" w14:textId="77777777" w:rsidR="00583D36" w:rsidRDefault="00583D36" w:rsidP="00583D36">
      <w:pPr>
        <w:pStyle w:val="Titolo2"/>
      </w:pPr>
      <w:bookmarkStart w:id="30" w:name="_Toc201585440"/>
      <w:r>
        <w:t>Lysholm</w:t>
      </w:r>
      <w:bookmarkEnd w:id="30"/>
    </w:p>
    <w:p w14:paraId="633322E1" w14:textId="77777777" w:rsidR="00583D36" w:rsidRDefault="00583D36" w:rsidP="00583D36">
      <w:pPr>
        <w:widowControl/>
        <w:spacing w:after="160" w:line="259" w:lineRule="auto"/>
        <w:jc w:val="left"/>
      </w:pPr>
      <w:r>
        <w:t>Only one study (</w:t>
      </w:r>
      <w:proofErr w:type="spellStart"/>
      <w:r>
        <w:t>Douoguih</w:t>
      </w:r>
      <w:proofErr w:type="spellEnd"/>
      <w:r>
        <w:t xml:space="preserve"> 2024) reported preoperative Lysholm score. Among the 29 patients with available data, the mean Lysholm score was 52.7 (SD: 24.6; 95% CI: 43.75, 61.65).</w:t>
      </w:r>
    </w:p>
    <w:p w14:paraId="3BCE02CE" w14:textId="77777777" w:rsidR="00583D36" w:rsidRDefault="00583D36" w:rsidP="00583D36">
      <w:pPr>
        <w:autoSpaceDE w:val="0"/>
        <w:autoSpaceDN w:val="0"/>
        <w:adjustRightInd w:val="0"/>
        <w:rPr>
          <w:rFonts w:ascii="Arial Narrow" w:hAnsi="Arial Narrow"/>
          <w:b/>
          <w:bCs/>
          <w:iCs/>
          <w:sz w:val="28"/>
          <w:szCs w:val="28"/>
        </w:rPr>
      </w:pPr>
    </w:p>
    <w:p w14:paraId="694E7658" w14:textId="77777777" w:rsidR="00583D36" w:rsidRDefault="00583D36" w:rsidP="00583D36">
      <w:pPr>
        <w:widowControl/>
        <w:spacing w:after="160" w:line="259" w:lineRule="auto"/>
        <w:jc w:val="left"/>
        <w:rPr>
          <w:rFonts w:ascii="Arial" w:eastAsiaTheme="majorEastAsia" w:hAnsi="Arial"/>
          <w:b/>
          <w:bCs/>
          <w:iCs/>
          <w:caps/>
          <w:sz w:val="24"/>
          <w:szCs w:val="28"/>
        </w:rPr>
      </w:pPr>
      <w:r>
        <w:br w:type="page"/>
      </w:r>
    </w:p>
    <w:p w14:paraId="021F0230" w14:textId="77777777" w:rsidR="00583D36" w:rsidRDefault="00583D36" w:rsidP="00583D36">
      <w:pPr>
        <w:pStyle w:val="Titolo2"/>
      </w:pPr>
      <w:bookmarkStart w:id="31" w:name="_Toc201585441"/>
      <w:r>
        <w:lastRenderedPageBreak/>
        <w:t>WOMAC pain</w:t>
      </w:r>
      <w:bookmarkEnd w:id="31"/>
    </w:p>
    <w:p w14:paraId="7AA39458" w14:textId="77777777" w:rsidR="00583D36" w:rsidRPr="00972543" w:rsidRDefault="00583D36" w:rsidP="00583D36">
      <w:pPr>
        <w:autoSpaceDE w:val="0"/>
        <w:autoSpaceDN w:val="0"/>
        <w:adjustRightInd w:val="0"/>
        <w:rPr>
          <w:bCs/>
          <w:iCs/>
          <w:szCs w:val="28"/>
        </w:rPr>
      </w:pPr>
      <w:r>
        <w:rPr>
          <w:bCs/>
          <w:iCs/>
          <w:noProof/>
          <w:szCs w:val="28"/>
        </w:rPr>
        <w:drawing>
          <wp:inline distT="0" distB="0" distL="0" distR="0" wp14:anchorId="3DD6E17C" wp14:editId="7B8F3EA7">
            <wp:extent cx="5760720" cy="1417955"/>
            <wp:effectExtent l="0" t="0" r="0" b="0"/>
            <wp:docPr id="1302076173" name="Image 15" descr="Immagine che contiene testo, ricevuta, linea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076173" name="Image 15" descr="Immagine che contiene testo, ricevuta, linea, Carattere&#10;&#10;Il contenuto generato dall'IA potrebbe non essere corretto.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1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EFAEA" w14:textId="77777777" w:rsidR="00583D36" w:rsidRPr="00A47EEF" w:rsidRDefault="00583D36" w:rsidP="00583D36">
      <w:pPr>
        <w:rPr>
          <w:b/>
          <w:i/>
          <w:sz w:val="16"/>
          <w:szCs w:val="28"/>
        </w:rPr>
      </w:pPr>
      <w:r>
        <w:rPr>
          <w:b/>
          <w:i/>
          <w:sz w:val="16"/>
          <w:szCs w:val="28"/>
        </w:rPr>
        <w:t>Forestplot_Mmean_WOMAC_pain_preop</w:t>
      </w:r>
      <w:r w:rsidRPr="00A47EEF">
        <w:rPr>
          <w:b/>
          <w:i/>
          <w:sz w:val="16"/>
          <w:szCs w:val="28"/>
        </w:rPr>
        <w:t>.pdf</w:t>
      </w:r>
    </w:p>
    <w:p w14:paraId="526CD905" w14:textId="77777777" w:rsidR="00583D36" w:rsidRPr="00E30E5D" w:rsidRDefault="00583D36" w:rsidP="00583D36">
      <w:pPr>
        <w:rPr>
          <w:b/>
          <w:i/>
          <w:sz w:val="18"/>
          <w:szCs w:val="28"/>
        </w:rPr>
      </w:pPr>
    </w:p>
    <w:p w14:paraId="34CE71F4" w14:textId="77777777" w:rsidR="00583D36" w:rsidRPr="00A47EEF" w:rsidRDefault="00583D36" w:rsidP="00583D36">
      <w:r w:rsidRPr="00E30E5D">
        <w:t xml:space="preserve">The overall </w:t>
      </w:r>
      <w:r>
        <w:t>mean for preoperatively WOMAC pain is 77.10 [95% CI: 72.76, 81.44].</w:t>
      </w:r>
    </w:p>
    <w:p w14:paraId="6EF66F03" w14:textId="77777777" w:rsidR="00583D36" w:rsidRDefault="00583D36" w:rsidP="00583D36">
      <w:r>
        <w:t>These studies exhibit no</w:t>
      </w:r>
      <w:r w:rsidRPr="00A47EEF">
        <w:t xml:space="preserve"> heterogeneity for this measure</w:t>
      </w:r>
      <w:r>
        <w:t xml:space="preserve"> (I²=0%)</w:t>
      </w:r>
      <w:r w:rsidRPr="00A47EEF">
        <w:t>.</w:t>
      </w:r>
    </w:p>
    <w:p w14:paraId="7F0DA9F7" w14:textId="77777777" w:rsidR="00583D36" w:rsidRPr="00A47EEF" w:rsidRDefault="00583D36" w:rsidP="00583D36"/>
    <w:p w14:paraId="4A3E6DE1" w14:textId="77777777" w:rsidR="00583D36" w:rsidRDefault="00583D36" w:rsidP="00583D36">
      <w:pPr>
        <w:pStyle w:val="Titolo2"/>
      </w:pPr>
      <w:bookmarkStart w:id="32" w:name="_Toc201585442"/>
      <w:r>
        <w:t>WOMAC function</w:t>
      </w:r>
      <w:bookmarkEnd w:id="32"/>
    </w:p>
    <w:p w14:paraId="580A2209" w14:textId="77777777" w:rsidR="00583D36" w:rsidRPr="00972543" w:rsidRDefault="00583D36" w:rsidP="00583D36">
      <w:pPr>
        <w:autoSpaceDE w:val="0"/>
        <w:autoSpaceDN w:val="0"/>
        <w:adjustRightInd w:val="0"/>
        <w:rPr>
          <w:bCs/>
          <w:iCs/>
          <w:szCs w:val="28"/>
        </w:rPr>
      </w:pPr>
      <w:r>
        <w:rPr>
          <w:bCs/>
          <w:iCs/>
          <w:noProof/>
          <w:szCs w:val="28"/>
        </w:rPr>
        <w:drawing>
          <wp:inline distT="0" distB="0" distL="0" distR="0" wp14:anchorId="312330BE" wp14:editId="41637FC2">
            <wp:extent cx="5760720" cy="1417955"/>
            <wp:effectExtent l="0" t="0" r="0" b="0"/>
            <wp:docPr id="1295857073" name="Image 16" descr="Immagine che contiene testo, ricevuta, Carattere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857073" name="Image 16" descr="Immagine che contiene testo, ricevuta, Carattere, linea&#10;&#10;Il contenuto generato dall'IA potrebbe non essere corretto.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1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8902F" w14:textId="77777777" w:rsidR="00583D36" w:rsidRPr="00A47EEF" w:rsidRDefault="00583D36" w:rsidP="00583D36">
      <w:pPr>
        <w:rPr>
          <w:b/>
          <w:i/>
          <w:sz w:val="16"/>
          <w:szCs w:val="28"/>
        </w:rPr>
      </w:pPr>
      <w:r>
        <w:rPr>
          <w:b/>
          <w:i/>
          <w:sz w:val="16"/>
          <w:szCs w:val="28"/>
        </w:rPr>
        <w:t>Forestplot_Mmean_WOMAC_funct_preop</w:t>
      </w:r>
      <w:r w:rsidRPr="00A47EEF">
        <w:rPr>
          <w:b/>
          <w:i/>
          <w:sz w:val="16"/>
          <w:szCs w:val="28"/>
        </w:rPr>
        <w:t>.pdf</w:t>
      </w:r>
    </w:p>
    <w:p w14:paraId="0450178C" w14:textId="77777777" w:rsidR="00583D36" w:rsidRPr="00E30E5D" w:rsidRDefault="00583D36" w:rsidP="00583D36">
      <w:pPr>
        <w:rPr>
          <w:b/>
          <w:i/>
          <w:sz w:val="18"/>
          <w:szCs w:val="28"/>
        </w:rPr>
      </w:pPr>
    </w:p>
    <w:p w14:paraId="0FA3F961" w14:textId="77777777" w:rsidR="00583D36" w:rsidRDefault="00583D36" w:rsidP="00583D36">
      <w:r w:rsidRPr="00E30E5D">
        <w:t xml:space="preserve">The overall </w:t>
      </w:r>
      <w:r>
        <w:t>mean for preoperatively WOMAC function is 74.65 [95% CI: 70.30, 79.01].</w:t>
      </w:r>
    </w:p>
    <w:p w14:paraId="20A2B576" w14:textId="77777777" w:rsidR="00583D36" w:rsidRDefault="00583D36" w:rsidP="00583D36">
      <w:r w:rsidRPr="00A47EEF">
        <w:t xml:space="preserve">These studies exhibit </w:t>
      </w:r>
      <w:r>
        <w:t>no</w:t>
      </w:r>
      <w:r w:rsidRPr="00A47EEF">
        <w:t xml:space="preserve"> heterogeneity for this measure</w:t>
      </w:r>
      <w:r>
        <w:t xml:space="preserve"> (I²=0%)</w:t>
      </w:r>
      <w:r w:rsidRPr="00A47EEF">
        <w:t>.</w:t>
      </w:r>
    </w:p>
    <w:p w14:paraId="1D1844B0" w14:textId="77777777" w:rsidR="00583D36" w:rsidRPr="00A47EEF" w:rsidRDefault="00583D36" w:rsidP="00583D36"/>
    <w:p w14:paraId="470FDF17" w14:textId="77777777" w:rsidR="00583D36" w:rsidRDefault="00583D36" w:rsidP="00583D36">
      <w:pPr>
        <w:pStyle w:val="Titolo2"/>
      </w:pPr>
      <w:bookmarkStart w:id="33" w:name="_Toc201585443"/>
      <w:r>
        <w:t>WOMAC stiffness</w:t>
      </w:r>
      <w:bookmarkEnd w:id="33"/>
    </w:p>
    <w:p w14:paraId="46EE5650" w14:textId="77777777" w:rsidR="00583D36" w:rsidRPr="00972543" w:rsidRDefault="00583D36" w:rsidP="00583D36">
      <w:pPr>
        <w:autoSpaceDE w:val="0"/>
        <w:autoSpaceDN w:val="0"/>
        <w:adjustRightInd w:val="0"/>
        <w:rPr>
          <w:bCs/>
          <w:iCs/>
          <w:szCs w:val="28"/>
        </w:rPr>
      </w:pPr>
      <w:r>
        <w:rPr>
          <w:bCs/>
          <w:iCs/>
          <w:noProof/>
          <w:szCs w:val="28"/>
        </w:rPr>
        <w:drawing>
          <wp:inline distT="0" distB="0" distL="0" distR="0" wp14:anchorId="769C15ED" wp14:editId="21290F51">
            <wp:extent cx="5760720" cy="1417955"/>
            <wp:effectExtent l="0" t="0" r="0" b="0"/>
            <wp:docPr id="2047035192" name="Image 17" descr="Immagine che contiene testo, ricevuta, linea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7035192" name="Image 17" descr="Immagine che contiene testo, ricevuta, linea, Carattere&#10;&#10;Il contenuto generato dall'IA potrebbe non essere corretto.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1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2168D" w14:textId="77777777" w:rsidR="00583D36" w:rsidRPr="00A47EEF" w:rsidRDefault="00583D36" w:rsidP="00583D36">
      <w:pPr>
        <w:rPr>
          <w:b/>
          <w:i/>
          <w:sz w:val="16"/>
          <w:szCs w:val="28"/>
        </w:rPr>
      </w:pPr>
      <w:r>
        <w:rPr>
          <w:b/>
          <w:i/>
          <w:sz w:val="16"/>
          <w:szCs w:val="28"/>
        </w:rPr>
        <w:t>Forestplot_Mmean_WOMAC_stiff_preop</w:t>
      </w:r>
      <w:r w:rsidRPr="00A47EEF">
        <w:rPr>
          <w:b/>
          <w:i/>
          <w:sz w:val="16"/>
          <w:szCs w:val="28"/>
        </w:rPr>
        <w:t>.pdf</w:t>
      </w:r>
    </w:p>
    <w:p w14:paraId="73D7F0BE" w14:textId="77777777" w:rsidR="00583D36" w:rsidRPr="00E30E5D" w:rsidRDefault="00583D36" w:rsidP="00583D36">
      <w:pPr>
        <w:rPr>
          <w:b/>
          <w:i/>
          <w:sz w:val="18"/>
          <w:szCs w:val="28"/>
        </w:rPr>
      </w:pPr>
    </w:p>
    <w:p w14:paraId="3E3B9AD7" w14:textId="77777777" w:rsidR="00583D36" w:rsidRDefault="00583D36" w:rsidP="00583D36">
      <w:r w:rsidRPr="00E30E5D">
        <w:t xml:space="preserve">The overall </w:t>
      </w:r>
      <w:r>
        <w:t>mean for preoperatively WOMAC stiffness is 65.53 [95% CI: 59.86, 71.19].</w:t>
      </w:r>
    </w:p>
    <w:p w14:paraId="0FB000A7" w14:textId="77777777" w:rsidR="00583D36" w:rsidRPr="00A47EEF" w:rsidRDefault="00583D36" w:rsidP="00583D36">
      <w:r w:rsidRPr="00A47EEF">
        <w:t xml:space="preserve">These studies exhibit </w:t>
      </w:r>
      <w:r>
        <w:t>no</w:t>
      </w:r>
      <w:r w:rsidRPr="00A47EEF">
        <w:t xml:space="preserve"> heterogeneity for this outcome measure</w:t>
      </w:r>
      <w:r>
        <w:t xml:space="preserve"> (I²=0%)</w:t>
      </w:r>
      <w:r w:rsidRPr="00A47EEF">
        <w:t>.</w:t>
      </w:r>
    </w:p>
    <w:p w14:paraId="6E15B246" w14:textId="77777777" w:rsidR="00583D36" w:rsidRPr="00A47EEF" w:rsidRDefault="00583D36" w:rsidP="00583D36"/>
    <w:p w14:paraId="51651CB1" w14:textId="77777777" w:rsidR="00583D36" w:rsidRDefault="00583D36" w:rsidP="00583D36">
      <w:pPr>
        <w:autoSpaceDE w:val="0"/>
        <w:autoSpaceDN w:val="0"/>
        <w:adjustRightInd w:val="0"/>
        <w:rPr>
          <w:rFonts w:ascii="Arial Narrow" w:hAnsi="Arial Narrow"/>
          <w:b/>
          <w:bCs/>
          <w:iCs/>
          <w:sz w:val="28"/>
          <w:szCs w:val="28"/>
        </w:rPr>
      </w:pPr>
    </w:p>
    <w:p w14:paraId="2F0A967B" w14:textId="77777777" w:rsidR="00583D36" w:rsidRDefault="00583D36" w:rsidP="00583D36">
      <w:pPr>
        <w:widowControl/>
        <w:spacing w:after="160" w:line="259" w:lineRule="auto"/>
        <w:jc w:val="left"/>
        <w:rPr>
          <w:b/>
          <w:bCs/>
          <w:i/>
          <w:iCs/>
          <w:sz w:val="28"/>
          <w:szCs w:val="28"/>
        </w:rPr>
      </w:pPr>
      <w:r>
        <w:rPr>
          <w:b/>
          <w:bCs/>
          <w:i/>
          <w:iCs/>
          <w:sz w:val="28"/>
          <w:szCs w:val="28"/>
        </w:rPr>
        <w:br w:type="page"/>
      </w:r>
    </w:p>
    <w:p w14:paraId="443BC0E7" w14:textId="77777777" w:rsidR="00583D36" w:rsidRDefault="00583D36" w:rsidP="00583D36">
      <w:pPr>
        <w:pStyle w:val="Titolo2"/>
      </w:pPr>
      <w:bookmarkStart w:id="34" w:name="_Toc201585444"/>
      <w:r>
        <w:lastRenderedPageBreak/>
        <w:t>KT1000</w:t>
      </w:r>
      <w:bookmarkEnd w:id="34"/>
    </w:p>
    <w:p w14:paraId="43643E0D" w14:textId="77777777" w:rsidR="00583D36" w:rsidRPr="00972543" w:rsidRDefault="00583D36" w:rsidP="00583D36">
      <w:pPr>
        <w:autoSpaceDE w:val="0"/>
        <w:autoSpaceDN w:val="0"/>
        <w:adjustRightInd w:val="0"/>
        <w:rPr>
          <w:bCs/>
          <w:iCs/>
          <w:szCs w:val="28"/>
        </w:rPr>
      </w:pPr>
      <w:r>
        <w:rPr>
          <w:bCs/>
          <w:iCs/>
          <w:noProof/>
          <w:szCs w:val="28"/>
        </w:rPr>
        <w:drawing>
          <wp:inline distT="0" distB="0" distL="0" distR="0" wp14:anchorId="338F2D0D" wp14:editId="3F3D6819">
            <wp:extent cx="5760720" cy="1430655"/>
            <wp:effectExtent l="0" t="0" r="0" b="0"/>
            <wp:docPr id="222041319" name="Image 18" descr="Immagine che contiene testo, ricevuta, linea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041319" name="Image 18" descr="Immagine che contiene testo, ricevuta, linea, Carattere&#10;&#10;Il contenuto generato dall'IA potrebbe non essere corretto.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3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D5448" w14:textId="77777777" w:rsidR="00583D36" w:rsidRPr="00A47EEF" w:rsidRDefault="00583D36" w:rsidP="00583D36">
      <w:pPr>
        <w:rPr>
          <w:b/>
          <w:i/>
          <w:sz w:val="16"/>
          <w:szCs w:val="28"/>
        </w:rPr>
      </w:pPr>
      <w:r>
        <w:rPr>
          <w:b/>
          <w:i/>
          <w:sz w:val="16"/>
          <w:szCs w:val="28"/>
        </w:rPr>
        <w:t>Forestplot_Mmean_KT1000_preop</w:t>
      </w:r>
      <w:r w:rsidRPr="00A47EEF">
        <w:rPr>
          <w:b/>
          <w:i/>
          <w:sz w:val="16"/>
          <w:szCs w:val="28"/>
        </w:rPr>
        <w:t>.pdf</w:t>
      </w:r>
    </w:p>
    <w:p w14:paraId="4F874D02" w14:textId="77777777" w:rsidR="00583D36" w:rsidRPr="00E30E5D" w:rsidRDefault="00583D36" w:rsidP="00583D36">
      <w:pPr>
        <w:rPr>
          <w:b/>
          <w:i/>
          <w:sz w:val="18"/>
          <w:szCs w:val="28"/>
        </w:rPr>
      </w:pPr>
    </w:p>
    <w:p w14:paraId="14A23380" w14:textId="77777777" w:rsidR="00583D36" w:rsidRDefault="00583D36" w:rsidP="00583D36">
      <w:r w:rsidRPr="00E30E5D">
        <w:t xml:space="preserve">The overall </w:t>
      </w:r>
      <w:r>
        <w:t>mean for preoperatively KT1000 is 2.72 [95% CI: 0.84, 4.61].</w:t>
      </w:r>
    </w:p>
    <w:p w14:paraId="2D9E6CF3" w14:textId="77777777" w:rsidR="00583D36" w:rsidRDefault="00583D36" w:rsidP="00583D36">
      <w:r>
        <w:t>These studies exhibit high</w:t>
      </w:r>
      <w:r w:rsidRPr="00A47EEF">
        <w:t xml:space="preserve"> heterogeneity for this outcome measure</w:t>
      </w:r>
      <w:r>
        <w:t xml:space="preserve"> (I²=95%)</w:t>
      </w:r>
      <w:r w:rsidRPr="00A47EEF">
        <w:t>.</w:t>
      </w:r>
    </w:p>
    <w:p w14:paraId="31C669A4" w14:textId="77777777" w:rsidR="00583D36" w:rsidRDefault="00583D36" w:rsidP="00583D36"/>
    <w:p w14:paraId="314D9D57" w14:textId="77777777" w:rsidR="00566DD9" w:rsidRDefault="00566DD9"/>
    <w:sectPr w:rsidR="00566D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D36"/>
    <w:rsid w:val="001A6C38"/>
    <w:rsid w:val="00566DD9"/>
    <w:rsid w:val="00583D36"/>
    <w:rsid w:val="005A7BE4"/>
    <w:rsid w:val="00680780"/>
    <w:rsid w:val="006C4594"/>
    <w:rsid w:val="00725CCC"/>
    <w:rsid w:val="00866FBD"/>
    <w:rsid w:val="0095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1A75F0"/>
  <w15:chartTrackingRefBased/>
  <w15:docId w15:val="{15D4A9E9-312C-D541-88E9-D0239C7BE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83D36"/>
    <w:pPr>
      <w:widowControl w:val="0"/>
      <w:jc w:val="both"/>
    </w:pPr>
    <w:rPr>
      <w:rFonts w:ascii="Times New Roman" w:eastAsia="Calibri" w:hAnsi="Times New Roman" w:cs="Arial"/>
      <w:kern w:val="0"/>
      <w:sz w:val="22"/>
      <w:lang w:val="en-US" w:bidi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83D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583D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583D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83D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83D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83D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83D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83D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83D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83D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583D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83D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83D3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83D3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83D3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83D3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83D3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83D3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83D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83D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83D3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83D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83D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83D3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83D3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83D3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83D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83D3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83D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image" Target="media/image9.jpg"/><Relationship Id="rId18" Type="http://schemas.openxmlformats.org/officeDocument/2006/relationships/image" Target="media/image1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image" Target="media/image8.jpg"/><Relationship Id="rId17" Type="http://schemas.openxmlformats.org/officeDocument/2006/relationships/image" Target="media/image13.jpg"/><Relationship Id="rId2" Type="http://schemas.openxmlformats.org/officeDocument/2006/relationships/styles" Target="styles.xml"/><Relationship Id="rId16" Type="http://schemas.openxmlformats.org/officeDocument/2006/relationships/image" Target="media/image12.jp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image" Target="media/image7.jpg"/><Relationship Id="rId5" Type="http://schemas.openxmlformats.org/officeDocument/2006/relationships/image" Target="media/image1.jpg"/><Relationship Id="rId15" Type="http://schemas.openxmlformats.org/officeDocument/2006/relationships/image" Target="media/image11.jpg"/><Relationship Id="rId10" Type="http://schemas.openxmlformats.org/officeDocument/2006/relationships/image" Target="media/image6.jp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image" Target="media/image10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477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Carrozzo</dc:creator>
  <cp:keywords/>
  <dc:description/>
  <cp:lastModifiedBy>Alessandro Carrozzo</cp:lastModifiedBy>
  <cp:revision>1</cp:revision>
  <dcterms:created xsi:type="dcterms:W3CDTF">2025-06-30T07:11:00Z</dcterms:created>
  <dcterms:modified xsi:type="dcterms:W3CDTF">2025-06-30T07:12:00Z</dcterms:modified>
</cp:coreProperties>
</file>